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4D4E4" w14:textId="0662ECDF" w:rsidR="002E7866" w:rsidRPr="00266BAB" w:rsidRDefault="002E7866" w:rsidP="002E7866">
      <w:pPr>
        <w:spacing w:line="240" w:lineRule="auto"/>
        <w:contextualSpacing/>
        <w:rPr>
          <w:rFonts w:ascii="Times New Roman" w:hAnsi="Times New Roman" w:cs="Times New Roman"/>
          <w:b/>
          <w:bCs/>
          <w:sz w:val="24"/>
          <w:szCs w:val="24"/>
          <w:u w:val="single"/>
        </w:rPr>
      </w:pPr>
      <w:r w:rsidRPr="00266BAB">
        <w:rPr>
          <w:rFonts w:ascii="Times New Roman" w:hAnsi="Times New Roman" w:cs="Times New Roman"/>
          <w:b/>
          <w:bCs/>
          <w:sz w:val="24"/>
          <w:szCs w:val="24"/>
          <w:u w:val="single"/>
        </w:rPr>
        <w:t xml:space="preserve">APPENDIX I: Survey Questions </w:t>
      </w:r>
      <w:r w:rsidRPr="00266BAB">
        <w:rPr>
          <w:rFonts w:ascii="Times New Roman" w:hAnsi="Times New Roman" w:cs="Times New Roman"/>
          <w:sz w:val="24"/>
          <w:szCs w:val="24"/>
          <w:u w:val="single"/>
        </w:rPr>
        <w:t xml:space="preserve">included to form the </w:t>
      </w:r>
      <w:r w:rsidRPr="00266BAB">
        <w:rPr>
          <w:rFonts w:ascii="Times New Roman" w:hAnsi="Times New Roman" w:cs="Times New Roman"/>
          <w:b/>
          <w:bCs/>
          <w:sz w:val="24"/>
          <w:szCs w:val="24"/>
          <w:u w:val="single"/>
        </w:rPr>
        <w:t xml:space="preserve">Perceived </w:t>
      </w:r>
      <w:r w:rsidR="00180E9D">
        <w:rPr>
          <w:rFonts w:ascii="Times New Roman" w:hAnsi="Times New Roman" w:cs="Times New Roman"/>
          <w:b/>
          <w:bCs/>
          <w:sz w:val="24"/>
          <w:szCs w:val="24"/>
          <w:u w:val="single"/>
        </w:rPr>
        <w:t xml:space="preserve">Provision </w:t>
      </w:r>
      <w:r w:rsidRPr="00266BAB">
        <w:rPr>
          <w:rFonts w:ascii="Times New Roman" w:hAnsi="Times New Roman" w:cs="Times New Roman"/>
          <w:b/>
          <w:bCs/>
          <w:sz w:val="24"/>
          <w:szCs w:val="24"/>
          <w:u w:val="single"/>
        </w:rPr>
        <w:t>of Care</w:t>
      </w:r>
      <w:r w:rsidRPr="00266BAB">
        <w:rPr>
          <w:rFonts w:ascii="Times New Roman" w:hAnsi="Times New Roman" w:cs="Times New Roman"/>
          <w:sz w:val="24"/>
          <w:szCs w:val="24"/>
          <w:u w:val="single"/>
        </w:rPr>
        <w:t xml:space="preserve"> construct</w:t>
      </w:r>
    </w:p>
    <w:p w14:paraId="45E7ECA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D6E4A2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As part of your antenatal care during this pregnancy, were any of the following done: </w:t>
      </w:r>
    </w:p>
    <w:p w14:paraId="3B1FE70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51EED32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5 Was your height measured?</w:t>
      </w:r>
    </w:p>
    <w:p w14:paraId="52286B2B"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73A43A3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7E59676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46DFDE9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156A0A9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2023FE6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6 Were you weighed? (If yes) Were you weighed all the time, most of the time, or a few times?</w:t>
      </w:r>
    </w:p>
    <w:p w14:paraId="1FE3387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AFAFE6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39FEC44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7DBDCD2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75747C2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10CBD17E" w14:textId="77777777" w:rsidR="002E7866" w:rsidRPr="00266BAB" w:rsidRDefault="002E7866" w:rsidP="002E7866">
      <w:pPr>
        <w:spacing w:line="240" w:lineRule="auto"/>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763082D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9 Was your blood pressure taken? (If yes) Was your blood pressure taken all the time, most of the time, or a few times?</w:t>
      </w:r>
    </w:p>
    <w:p w14:paraId="3E18A1E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5207606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000A083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1BE9F3A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793641E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318B7E1B"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4F71B264" w14:textId="77777777" w:rsidR="002E7866" w:rsidRPr="00266BAB" w:rsidRDefault="002E7866" w:rsidP="002E7866">
      <w:pPr>
        <w:spacing w:line="240" w:lineRule="auto"/>
        <w:contextualSpacing/>
        <w:rPr>
          <w:rFonts w:ascii="Times New Roman" w:hAnsi="Times New Roman" w:cs="Times New Roman"/>
          <w:sz w:val="24"/>
          <w:szCs w:val="24"/>
        </w:rPr>
      </w:pPr>
    </w:p>
    <w:p w14:paraId="57D5855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91 Did you give a urine sample? (If yes) Did you give a urine sample all the time, most of the time, or a few times?</w:t>
      </w:r>
    </w:p>
    <w:p w14:paraId="35691A5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1C25781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647CF26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286D4B4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03ED395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3EBE471A"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24BA91A1" w14:textId="77777777" w:rsidR="002E7866" w:rsidRPr="00266BAB" w:rsidRDefault="002E7866" w:rsidP="002E7866">
      <w:pPr>
        <w:spacing w:line="240" w:lineRule="auto"/>
        <w:contextualSpacing/>
        <w:rPr>
          <w:rFonts w:ascii="Times New Roman" w:hAnsi="Times New Roman" w:cs="Times New Roman"/>
          <w:sz w:val="24"/>
          <w:szCs w:val="24"/>
        </w:rPr>
      </w:pPr>
    </w:p>
    <w:p w14:paraId="2471978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93 Did you give a blood sample? (If yes) Did you do a blood test once or more than once?</w:t>
      </w:r>
    </w:p>
    <w:p w14:paraId="34CE8E7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733CAAE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7975057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Once</w:t>
      </w:r>
    </w:p>
    <w:p w14:paraId="195F337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w:t>
      </w:r>
      <w:proofErr w:type="gramStart"/>
      <w:r w:rsidRPr="00266BAB">
        <w:rPr>
          <w:rFonts w:ascii="Times New Roman" w:hAnsi="Times New Roman" w:cs="Times New Roman"/>
          <w:sz w:val="24"/>
          <w:szCs w:val="24"/>
        </w:rPr>
        <w:t>More</w:t>
      </w:r>
      <w:proofErr w:type="gramEnd"/>
      <w:r w:rsidRPr="00266BAB">
        <w:rPr>
          <w:rFonts w:ascii="Times New Roman" w:hAnsi="Times New Roman" w:cs="Times New Roman"/>
          <w:sz w:val="24"/>
          <w:szCs w:val="24"/>
        </w:rPr>
        <w:t xml:space="preserve"> than once</w:t>
      </w:r>
    </w:p>
    <w:p w14:paraId="74474874"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6DB3889E" w14:textId="77777777" w:rsidR="002E7866" w:rsidRPr="00266BAB" w:rsidRDefault="002E7866" w:rsidP="002E7866">
      <w:pPr>
        <w:spacing w:line="240" w:lineRule="auto"/>
        <w:contextualSpacing/>
        <w:rPr>
          <w:rFonts w:ascii="Times New Roman" w:hAnsi="Times New Roman" w:cs="Times New Roman"/>
          <w:sz w:val="24"/>
          <w:szCs w:val="24"/>
        </w:rPr>
      </w:pPr>
    </w:p>
    <w:p w14:paraId="1B8D069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95 During this pregnancy, were you given an injection in the arm to prevent the baby from getting tetanus, that is, convulsions after birth? </w:t>
      </w:r>
    </w:p>
    <w:p w14:paraId="0C43A09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19735A87"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0 No</w:t>
      </w:r>
    </w:p>
    <w:p w14:paraId="7964B8F1"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lastRenderedPageBreak/>
        <w:t>1 Yes</w:t>
      </w:r>
    </w:p>
    <w:p w14:paraId="2817F5D4"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3A3E9EA8" w14:textId="77777777" w:rsidR="002E7866" w:rsidRPr="00266BAB" w:rsidRDefault="002E7866" w:rsidP="002E7866">
      <w:pPr>
        <w:spacing w:line="240" w:lineRule="auto"/>
        <w:contextualSpacing/>
        <w:rPr>
          <w:rFonts w:ascii="Times New Roman" w:hAnsi="Times New Roman" w:cs="Times New Roman"/>
          <w:b/>
          <w:bCs/>
          <w:sz w:val="24"/>
          <w:szCs w:val="24"/>
        </w:rPr>
      </w:pPr>
    </w:p>
    <w:p w14:paraId="0F59684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96 During this pregnancy, were you given, or did you buy any iron tablets or iron syrup? </w:t>
      </w:r>
    </w:p>
    <w:p w14:paraId="7403209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37056FA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66987796"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02309840" w14:textId="77777777" w:rsidR="002E7866" w:rsidRPr="00266BAB" w:rsidRDefault="002E7866" w:rsidP="002E7866">
      <w:pPr>
        <w:spacing w:line="240" w:lineRule="auto"/>
        <w:contextualSpacing/>
        <w:rPr>
          <w:rFonts w:ascii="Times New Roman" w:hAnsi="Times New Roman" w:cs="Times New Roman"/>
          <w:sz w:val="24"/>
          <w:szCs w:val="24"/>
        </w:rPr>
      </w:pPr>
    </w:p>
    <w:p w14:paraId="1D4D922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97 During this pregnancy, were you given, or did you buy any drug for intestinal worms? </w:t>
      </w:r>
    </w:p>
    <w:p w14:paraId="43ED109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78A2CF6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18FB1B4D"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74532911" w14:textId="77777777" w:rsidR="002E7866" w:rsidRPr="00266BAB" w:rsidRDefault="002E7866" w:rsidP="002E7866">
      <w:pPr>
        <w:spacing w:line="240" w:lineRule="auto"/>
        <w:contextualSpacing/>
        <w:rPr>
          <w:rFonts w:ascii="Times New Roman" w:hAnsi="Times New Roman" w:cs="Times New Roman"/>
          <w:sz w:val="24"/>
          <w:szCs w:val="24"/>
        </w:rPr>
      </w:pPr>
    </w:p>
    <w:p w14:paraId="355B780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98 During this pregnancy, were you given any drugs to keep you from getting malaria? </w:t>
      </w:r>
    </w:p>
    <w:p w14:paraId="11193C6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102EFF4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76051C8A"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76BABA57" w14:textId="77777777" w:rsidR="008E7388" w:rsidRDefault="008E7388" w:rsidP="002E7866">
      <w:pPr>
        <w:spacing w:line="240" w:lineRule="auto"/>
        <w:contextualSpacing/>
        <w:rPr>
          <w:rFonts w:ascii="Times New Roman" w:hAnsi="Times New Roman" w:cs="Times New Roman"/>
          <w:b/>
          <w:bCs/>
          <w:sz w:val="24"/>
          <w:szCs w:val="24"/>
        </w:rPr>
        <w:sectPr w:rsidR="008E7388">
          <w:headerReference w:type="default" r:id="rId6"/>
          <w:footerReference w:type="even" r:id="rId7"/>
          <w:footerReference w:type="default" r:id="rId8"/>
          <w:pgSz w:w="12240" w:h="15840"/>
          <w:pgMar w:top="1440" w:right="1440" w:bottom="1440" w:left="1440" w:header="720" w:footer="720" w:gutter="0"/>
          <w:cols w:space="720"/>
          <w:docGrid w:linePitch="360"/>
        </w:sectPr>
      </w:pPr>
    </w:p>
    <w:p w14:paraId="2B7BB877" w14:textId="2D8E3823" w:rsidR="002E7866" w:rsidRPr="00266BAB" w:rsidRDefault="00180E9D" w:rsidP="002E7866">
      <w:pPr>
        <w:spacing w:line="240" w:lineRule="auto"/>
        <w:contextualSpacing/>
        <w:rPr>
          <w:rFonts w:ascii="Times New Roman" w:hAnsi="Times New Roman" w:cs="Times New Roman"/>
          <w:b/>
          <w:bCs/>
          <w:sz w:val="24"/>
          <w:szCs w:val="24"/>
        </w:rPr>
      </w:pPr>
      <w:r w:rsidRPr="00180E9D">
        <w:rPr>
          <w:rFonts w:ascii="Times New Roman" w:hAnsi="Times New Roman" w:cs="Times New Roman"/>
          <w:b/>
          <w:bCs/>
          <w:sz w:val="24"/>
          <w:szCs w:val="24"/>
          <w:u w:val="single"/>
        </w:rPr>
        <w:lastRenderedPageBreak/>
        <w:t xml:space="preserve">APPENDIX II: Survey Questions </w:t>
      </w:r>
      <w:r w:rsidRPr="00180E9D">
        <w:rPr>
          <w:rFonts w:ascii="Times New Roman" w:hAnsi="Times New Roman" w:cs="Times New Roman"/>
          <w:sz w:val="24"/>
          <w:szCs w:val="24"/>
          <w:u w:val="single"/>
        </w:rPr>
        <w:t xml:space="preserve">included to form the </w:t>
      </w:r>
      <w:r w:rsidR="002E7866" w:rsidRPr="00180E9D">
        <w:rPr>
          <w:rFonts w:ascii="Times New Roman" w:hAnsi="Times New Roman" w:cs="Times New Roman"/>
          <w:b/>
          <w:bCs/>
          <w:sz w:val="24"/>
          <w:szCs w:val="24"/>
          <w:u w:val="single"/>
        </w:rPr>
        <w:t>Perceived experience of care</w:t>
      </w:r>
      <w:r w:rsidRPr="00180E9D">
        <w:rPr>
          <w:rFonts w:ascii="Times New Roman" w:hAnsi="Times New Roman" w:cs="Times New Roman"/>
          <w:b/>
          <w:bCs/>
          <w:sz w:val="24"/>
          <w:szCs w:val="24"/>
          <w:u w:val="single"/>
        </w:rPr>
        <w:t xml:space="preserve"> </w:t>
      </w:r>
      <w:r w:rsidRPr="00180E9D">
        <w:rPr>
          <w:rFonts w:ascii="Times New Roman" w:hAnsi="Times New Roman" w:cs="Times New Roman"/>
          <w:sz w:val="24"/>
          <w:szCs w:val="24"/>
          <w:u w:val="single"/>
        </w:rPr>
        <w:t>construct</w:t>
      </w:r>
    </w:p>
    <w:p w14:paraId="44608785" w14:textId="77777777" w:rsidR="002E7866" w:rsidRPr="00266BAB" w:rsidRDefault="002E7866" w:rsidP="002E7866">
      <w:pPr>
        <w:spacing w:line="240" w:lineRule="auto"/>
        <w:contextualSpacing/>
        <w:rPr>
          <w:rFonts w:ascii="Times New Roman" w:hAnsi="Times New Roman" w:cs="Times New Roman"/>
          <w:sz w:val="24"/>
          <w:szCs w:val="24"/>
        </w:rPr>
      </w:pPr>
    </w:p>
    <w:p w14:paraId="463BCE6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7 Were you told the results after you were weighed? (If yes) Were you told the results all the time, most of the time, or a few times?</w:t>
      </w:r>
    </w:p>
    <w:p w14:paraId="7F6B5F5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5535D02B"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0C7FDEC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209189D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0A622DB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73807DD3"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2367F846" w14:textId="77777777" w:rsidR="002E7866" w:rsidRPr="00266BAB" w:rsidRDefault="002E7866" w:rsidP="002E7866">
      <w:pPr>
        <w:spacing w:line="240" w:lineRule="auto"/>
        <w:contextualSpacing/>
        <w:rPr>
          <w:rFonts w:ascii="Times New Roman" w:hAnsi="Times New Roman" w:cs="Times New Roman"/>
          <w:sz w:val="24"/>
          <w:szCs w:val="24"/>
        </w:rPr>
      </w:pPr>
    </w:p>
    <w:p w14:paraId="66AC493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90 Were you told the results after your blood pressure was taken? (If yes) Were you told the results all the time, most of the time, or a few times?</w:t>
      </w:r>
    </w:p>
    <w:p w14:paraId="7A813D6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4B1EBA9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74E9290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2FD7697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75F5494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5E09F7B9"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3F714BA6" w14:textId="77777777" w:rsidR="002E7866" w:rsidRPr="00266BAB" w:rsidRDefault="002E7866" w:rsidP="002E7866">
      <w:pPr>
        <w:spacing w:line="240" w:lineRule="auto"/>
        <w:contextualSpacing/>
        <w:rPr>
          <w:rFonts w:ascii="Times New Roman" w:hAnsi="Times New Roman" w:cs="Times New Roman"/>
          <w:sz w:val="24"/>
          <w:szCs w:val="24"/>
        </w:rPr>
      </w:pPr>
    </w:p>
    <w:p w14:paraId="786FF82B"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92 Were you told the results of the urine test? (If yes) Were you told the results all the time, most of the time, or a few times?</w:t>
      </w:r>
    </w:p>
    <w:p w14:paraId="7A9073CB"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12B71B6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15A3CEA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483AF2D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18841C9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1F48D26D"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47BD5AB7" w14:textId="77777777" w:rsidR="002E7866" w:rsidRPr="00266BAB" w:rsidRDefault="002E7866" w:rsidP="002E7866">
      <w:pPr>
        <w:spacing w:line="240" w:lineRule="auto"/>
        <w:contextualSpacing/>
        <w:rPr>
          <w:rFonts w:ascii="Times New Roman" w:hAnsi="Times New Roman" w:cs="Times New Roman"/>
          <w:sz w:val="24"/>
          <w:szCs w:val="24"/>
        </w:rPr>
      </w:pPr>
    </w:p>
    <w:p w14:paraId="464E046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94 Were you told the results of the blood test? (If yes) Were you told the results all the time, most of the time, or a few times?</w:t>
      </w:r>
    </w:p>
    <w:p w14:paraId="3A0AFEA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52D7A7A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364795D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2 Yes, Most </w:t>
      </w:r>
      <w:proofErr w:type="gramStart"/>
      <w:r w:rsidRPr="00266BAB">
        <w:rPr>
          <w:rFonts w:ascii="Times New Roman" w:hAnsi="Times New Roman" w:cs="Times New Roman"/>
          <w:sz w:val="24"/>
          <w:szCs w:val="24"/>
        </w:rPr>
        <w:t>Of</w:t>
      </w:r>
      <w:proofErr w:type="gramEnd"/>
      <w:r w:rsidRPr="00266BAB">
        <w:rPr>
          <w:rFonts w:ascii="Times New Roman" w:hAnsi="Times New Roman" w:cs="Times New Roman"/>
          <w:sz w:val="24"/>
          <w:szCs w:val="24"/>
        </w:rPr>
        <w:t xml:space="preserve"> The Time</w:t>
      </w:r>
    </w:p>
    <w:p w14:paraId="734C7A0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3 Yes, All </w:t>
      </w:r>
      <w:proofErr w:type="gramStart"/>
      <w:r w:rsidRPr="00266BAB">
        <w:rPr>
          <w:rFonts w:ascii="Times New Roman" w:hAnsi="Times New Roman" w:cs="Times New Roman"/>
          <w:sz w:val="24"/>
          <w:szCs w:val="24"/>
        </w:rPr>
        <w:t>The</w:t>
      </w:r>
      <w:proofErr w:type="gramEnd"/>
      <w:r w:rsidRPr="00266BAB">
        <w:rPr>
          <w:rFonts w:ascii="Times New Roman" w:hAnsi="Times New Roman" w:cs="Times New Roman"/>
          <w:sz w:val="24"/>
          <w:szCs w:val="24"/>
        </w:rPr>
        <w:t xml:space="preserve"> Time</w:t>
      </w:r>
    </w:p>
    <w:p w14:paraId="57F324DB"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 xml:space="preserve">8 Don't Know </w:t>
      </w:r>
      <w:proofErr w:type="gramStart"/>
      <w:r w:rsidRPr="00266BAB">
        <w:rPr>
          <w:rFonts w:ascii="Times New Roman" w:hAnsi="Times New Roman" w:cs="Times New Roman"/>
          <w:sz w:val="24"/>
          <w:szCs w:val="24"/>
        </w:rPr>
        <w:t>Or</w:t>
      </w:r>
      <w:proofErr w:type="gramEnd"/>
      <w:r w:rsidRPr="00266BAB">
        <w:rPr>
          <w:rFonts w:ascii="Times New Roman" w:hAnsi="Times New Roman" w:cs="Times New Roman"/>
          <w:sz w:val="24"/>
          <w:szCs w:val="24"/>
        </w:rPr>
        <w:t xml:space="preserve"> Can't Remember</w:t>
      </w:r>
    </w:p>
    <w:p w14:paraId="25D9C133" w14:textId="77777777" w:rsidR="002E7866" w:rsidRPr="00266BAB" w:rsidRDefault="002E7866" w:rsidP="002E7866">
      <w:pPr>
        <w:spacing w:line="240" w:lineRule="auto"/>
        <w:contextualSpacing/>
        <w:rPr>
          <w:rFonts w:ascii="Times New Roman" w:hAnsi="Times New Roman" w:cs="Times New Roman"/>
          <w:sz w:val="24"/>
          <w:szCs w:val="24"/>
        </w:rPr>
      </w:pPr>
    </w:p>
    <w:p w14:paraId="2DD57AA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00 During any of your antenatal care visit(s):</w:t>
      </w:r>
    </w:p>
    <w:p w14:paraId="71CE0F5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Were you told about the signs of pregnancy complications?</w:t>
      </w:r>
    </w:p>
    <w:p w14:paraId="092F2D7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71EFCBD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176B543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0B899D1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395B50AB"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1 Were you told where to go if you had any complications? </w:t>
      </w:r>
    </w:p>
    <w:p w14:paraId="7F32928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522B254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5C42A48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lastRenderedPageBreak/>
        <w:t>8 Don't know or can't remember</w:t>
      </w:r>
    </w:p>
    <w:p w14:paraId="03AFD48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0B78D29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4 Were you ever told what to expect in the course of your pregnancy and delivery? </w:t>
      </w:r>
    </w:p>
    <w:p w14:paraId="3534211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2BE5F2E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2FA369D2"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2B1F6D17" w14:textId="77777777" w:rsidR="002E7866" w:rsidRPr="00266BAB" w:rsidRDefault="002E7866" w:rsidP="002E7866">
      <w:pPr>
        <w:spacing w:line="240" w:lineRule="auto"/>
        <w:contextualSpacing/>
        <w:rPr>
          <w:rFonts w:ascii="Times New Roman" w:hAnsi="Times New Roman" w:cs="Times New Roman"/>
          <w:sz w:val="24"/>
          <w:szCs w:val="24"/>
        </w:rPr>
      </w:pPr>
    </w:p>
    <w:p w14:paraId="6FA8CFF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5 During any of your antenatal care visit(s): </w:t>
      </w:r>
    </w:p>
    <w:p w14:paraId="3A40057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Did health provider ever talk to you about making prior arrangements for how to get to the health facility when you go into labor?</w:t>
      </w:r>
    </w:p>
    <w:p w14:paraId="451D5C2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1264FC1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4726DEF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394535F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2F3475C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06 Did a health provider ever talk to you about what to eat or how to eat well?</w:t>
      </w:r>
    </w:p>
    <w:p w14:paraId="0A97822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7169D03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0366907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10C1436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143B14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7 Were you given any information or counseled about breast feeding? </w:t>
      </w:r>
    </w:p>
    <w:p w14:paraId="7CF4584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w:t>
      </w:r>
    </w:p>
    <w:p w14:paraId="44EBFFE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w:t>
      </w:r>
    </w:p>
    <w:p w14:paraId="2CC40AEB" w14:textId="77777777" w:rsidR="002E7866" w:rsidRPr="00266BAB" w:rsidRDefault="002E7866" w:rsidP="002E7866">
      <w:pPr>
        <w:spacing w:line="240" w:lineRule="auto"/>
        <w:contextualSpacing/>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77E3AB57" w14:textId="77777777" w:rsidR="002E7866" w:rsidRPr="00266BAB" w:rsidRDefault="002E7866" w:rsidP="002E7866">
      <w:pPr>
        <w:spacing w:line="240" w:lineRule="auto"/>
        <w:contextualSpacing/>
        <w:rPr>
          <w:rFonts w:ascii="Times New Roman" w:hAnsi="Times New Roman" w:cs="Times New Roman"/>
          <w:sz w:val="24"/>
          <w:szCs w:val="24"/>
        </w:rPr>
      </w:pPr>
    </w:p>
    <w:p w14:paraId="74311DD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8 Thinking about all your antenatal care visits, Did you feel the doctors, nurses or other </w:t>
      </w:r>
      <w:proofErr w:type="gramStart"/>
      <w:r w:rsidRPr="00266BAB">
        <w:rPr>
          <w:rFonts w:ascii="Times New Roman" w:hAnsi="Times New Roman" w:cs="Times New Roman"/>
          <w:sz w:val="24"/>
          <w:szCs w:val="24"/>
        </w:rPr>
        <w:t>staff  treated</w:t>
      </w:r>
      <w:proofErr w:type="gramEnd"/>
      <w:r w:rsidRPr="00266BAB">
        <w:rPr>
          <w:rFonts w:ascii="Times New Roman" w:hAnsi="Times New Roman" w:cs="Times New Roman"/>
          <w:sz w:val="24"/>
          <w:szCs w:val="24"/>
        </w:rPr>
        <w:t xml:space="preserve"> you with respect? (If yes) Will you say you were treated with respect all the time, most of the time, or only a few times?</w:t>
      </w:r>
    </w:p>
    <w:p w14:paraId="1B53B1D5"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74D9E64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66654BC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5719CEE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1423BFE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3A84B83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109ACBA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1D84753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09 Thinking about all your antenatal care visits, </w:t>
      </w:r>
      <w:proofErr w:type="gramStart"/>
      <w:r w:rsidRPr="00266BAB">
        <w:rPr>
          <w:rFonts w:ascii="Times New Roman" w:hAnsi="Times New Roman" w:cs="Times New Roman"/>
          <w:sz w:val="24"/>
          <w:szCs w:val="24"/>
        </w:rPr>
        <w:t>Did</w:t>
      </w:r>
      <w:proofErr w:type="gramEnd"/>
      <w:r w:rsidRPr="00266BAB">
        <w:rPr>
          <w:rFonts w:ascii="Times New Roman" w:hAnsi="Times New Roman" w:cs="Times New Roman"/>
          <w:sz w:val="24"/>
          <w:szCs w:val="24"/>
        </w:rPr>
        <w:t xml:space="preserve"> you feel the doctors, nurses or other staff treated you in a friendly manner? (If yes) Will you say you were treated in a friendly manner all the time, most of the time, or only a</w:t>
      </w:r>
    </w:p>
    <w:p w14:paraId="7D911F0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few times?</w:t>
      </w:r>
    </w:p>
    <w:p w14:paraId="4361741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0CB06B8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67190E1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473DE36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2C4A44A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3838B12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71F01F7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23F5232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lastRenderedPageBreak/>
        <w:t xml:space="preserve">110 Thinking about all your antenatal care visits, </w:t>
      </w:r>
      <w:proofErr w:type="gramStart"/>
      <w:r w:rsidRPr="00266BAB">
        <w:rPr>
          <w:rFonts w:ascii="Times New Roman" w:hAnsi="Times New Roman" w:cs="Times New Roman"/>
          <w:sz w:val="24"/>
          <w:szCs w:val="24"/>
        </w:rPr>
        <w:t>Do</w:t>
      </w:r>
      <w:proofErr w:type="gramEnd"/>
      <w:r w:rsidRPr="00266BAB">
        <w:rPr>
          <w:rFonts w:ascii="Times New Roman" w:hAnsi="Times New Roman" w:cs="Times New Roman"/>
          <w:sz w:val="24"/>
          <w:szCs w:val="24"/>
        </w:rPr>
        <w:t xml:space="preserve"> you feel you could discuss your problems with the doctors, nurses or other providers, without others not involved in your care overhearing your conversations? (If yes) Will you say you had privacy all the time, most of the time, or only a few times?</w:t>
      </w:r>
    </w:p>
    <w:p w14:paraId="0E535FA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2F8A19A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6007298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0DD0342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076D5A1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092503D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6C11E5E9"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05AE176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11 Thinking about all your antenatal care visits, </w:t>
      </w:r>
      <w:proofErr w:type="gramStart"/>
      <w:r w:rsidRPr="00266BAB">
        <w:rPr>
          <w:rFonts w:ascii="Times New Roman" w:hAnsi="Times New Roman" w:cs="Times New Roman"/>
          <w:sz w:val="24"/>
          <w:szCs w:val="24"/>
        </w:rPr>
        <w:t>Did</w:t>
      </w:r>
      <w:proofErr w:type="gramEnd"/>
      <w:r w:rsidRPr="00266BAB">
        <w:rPr>
          <w:rFonts w:ascii="Times New Roman" w:hAnsi="Times New Roman" w:cs="Times New Roman"/>
          <w:sz w:val="24"/>
          <w:szCs w:val="24"/>
        </w:rPr>
        <w:t xml:space="preserve"> you feel you understood the purpose of any tests you were asked to do? (If yes) Will you say this was all the time, most of the time, or only a few times?</w:t>
      </w:r>
    </w:p>
    <w:p w14:paraId="02C58D2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FC437B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5599D2E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093BCE18"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565E25B7"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74D9C3C1"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6137C0F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32F3B01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12 Thinking about all your antenatal care visits, </w:t>
      </w:r>
      <w:proofErr w:type="gramStart"/>
      <w:r w:rsidRPr="00266BAB">
        <w:rPr>
          <w:rFonts w:ascii="Times New Roman" w:hAnsi="Times New Roman" w:cs="Times New Roman"/>
          <w:sz w:val="24"/>
          <w:szCs w:val="24"/>
        </w:rPr>
        <w:t>Did</w:t>
      </w:r>
      <w:proofErr w:type="gramEnd"/>
      <w:r w:rsidRPr="00266BAB">
        <w:rPr>
          <w:rFonts w:ascii="Times New Roman" w:hAnsi="Times New Roman" w:cs="Times New Roman"/>
          <w:sz w:val="24"/>
          <w:szCs w:val="24"/>
        </w:rPr>
        <w:t xml:space="preserve"> you feel you understood the purpose of any medicines you were given? (If yes) Will you say this was all the time, most of 8 Don't know or can't remember the time, or only a few times?</w:t>
      </w:r>
    </w:p>
    <w:p w14:paraId="49B7E1D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2E609DE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0 No, never </w:t>
      </w:r>
    </w:p>
    <w:p w14:paraId="4B964663"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5F1728E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1688A65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1363417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1D21EA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 xml:space="preserve">113 Thinking about all your antenatal care visits, </w:t>
      </w:r>
      <w:proofErr w:type="gramStart"/>
      <w:r w:rsidRPr="00266BAB">
        <w:rPr>
          <w:rFonts w:ascii="Times New Roman" w:hAnsi="Times New Roman" w:cs="Times New Roman"/>
          <w:sz w:val="24"/>
          <w:szCs w:val="24"/>
        </w:rPr>
        <w:t>Did</w:t>
      </w:r>
      <w:proofErr w:type="gramEnd"/>
      <w:r w:rsidRPr="00266BAB">
        <w:rPr>
          <w:rFonts w:ascii="Times New Roman" w:hAnsi="Times New Roman" w:cs="Times New Roman"/>
          <w:sz w:val="24"/>
          <w:szCs w:val="24"/>
        </w:rPr>
        <w:t xml:space="preserve"> you feel you could ask the doctors, nurses or other 1 Yes, a few times staff at the facility any questions you had? (If yes) Will you say this was all the time, most of the time, or only a few times?</w:t>
      </w:r>
    </w:p>
    <w:p w14:paraId="54EE087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4AC882DE"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0951683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131829ED"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3 Yes, all the time</w:t>
      </w:r>
    </w:p>
    <w:p w14:paraId="210D2D0F"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118668A0"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6C68833C" w14:textId="77777777" w:rsidR="002E7866" w:rsidRPr="00266BAB" w:rsidRDefault="002E7866" w:rsidP="002E7866">
      <w:pPr>
        <w:spacing w:line="240" w:lineRule="auto"/>
        <w:contextualSpacing/>
        <w:rPr>
          <w:rFonts w:ascii="Times New Roman" w:hAnsi="Times New Roman" w:cs="Times New Roman"/>
          <w:b/>
          <w:bCs/>
          <w:sz w:val="24"/>
          <w:szCs w:val="24"/>
          <w:u w:val="single"/>
        </w:rPr>
      </w:pPr>
      <w:r w:rsidRPr="00266BAB">
        <w:rPr>
          <w:rFonts w:ascii="Times New Roman" w:hAnsi="Times New Roman" w:cs="Times New Roman"/>
          <w:sz w:val="24"/>
          <w:szCs w:val="24"/>
        </w:rPr>
        <w:t>114 Thinking about all your antenatal care visits, Did the doctors, nurses or other staff at the facility ask you if you had any questions? (If yes) Will you say this was all the time, most of the time, or only a few times?</w:t>
      </w:r>
    </w:p>
    <w:p w14:paraId="007F8F16"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p>
    <w:p w14:paraId="38A0DCE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0 No, never</w:t>
      </w:r>
    </w:p>
    <w:p w14:paraId="0E46DC84"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1 Yes, a few times</w:t>
      </w:r>
    </w:p>
    <w:p w14:paraId="4F86700C"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2 Yes, most of the time</w:t>
      </w:r>
    </w:p>
    <w:p w14:paraId="738549C2"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lastRenderedPageBreak/>
        <w:t>3 Yes, all the time</w:t>
      </w:r>
    </w:p>
    <w:p w14:paraId="5B6B89AA" w14:textId="77777777" w:rsidR="002E7866" w:rsidRPr="00266BAB" w:rsidRDefault="002E7866" w:rsidP="002E7866">
      <w:pPr>
        <w:autoSpaceDE w:val="0"/>
        <w:autoSpaceDN w:val="0"/>
        <w:adjustRightInd w:val="0"/>
        <w:spacing w:after="0" w:line="240" w:lineRule="auto"/>
        <w:rPr>
          <w:rFonts w:ascii="Times New Roman" w:hAnsi="Times New Roman" w:cs="Times New Roman"/>
          <w:sz w:val="24"/>
          <w:szCs w:val="24"/>
        </w:rPr>
      </w:pPr>
      <w:r w:rsidRPr="00266BAB">
        <w:rPr>
          <w:rFonts w:ascii="Times New Roman" w:hAnsi="Times New Roman" w:cs="Times New Roman"/>
          <w:sz w:val="24"/>
          <w:szCs w:val="24"/>
        </w:rPr>
        <w:t>8 Don't know or can't remember</w:t>
      </w:r>
    </w:p>
    <w:p w14:paraId="3424017B" w14:textId="77777777" w:rsidR="002E7866" w:rsidRDefault="002E7866"/>
    <w:sectPr w:rsidR="002E78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AD316" w14:textId="77777777" w:rsidR="00E75D22" w:rsidRDefault="00E75D22">
      <w:pPr>
        <w:spacing w:after="0" w:line="240" w:lineRule="auto"/>
      </w:pPr>
      <w:r>
        <w:separator/>
      </w:r>
    </w:p>
  </w:endnote>
  <w:endnote w:type="continuationSeparator" w:id="0">
    <w:p w14:paraId="2CE6F809" w14:textId="77777777" w:rsidR="00E75D22" w:rsidRDefault="00E75D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w:panose1 w:val="020B0504020202020204"/>
    <w:charset w:val="00"/>
    <w:family w:val="swiss"/>
    <w:pitch w:val="variable"/>
    <w:sig w:usb0="0000028F" w:usb1="00000002"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1136038"/>
      <w:docPartObj>
        <w:docPartGallery w:val="Page Numbers (Bottom of Page)"/>
        <w:docPartUnique/>
      </w:docPartObj>
    </w:sdtPr>
    <w:sdtContent>
      <w:p w14:paraId="71728C14" w14:textId="77777777" w:rsidR="00B3577B" w:rsidRDefault="002E7866" w:rsidP="00817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74D3C0" w14:textId="77777777" w:rsidR="00B3577B" w:rsidRDefault="00000000" w:rsidP="00B35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8261447"/>
      <w:docPartObj>
        <w:docPartGallery w:val="Page Numbers (Bottom of Page)"/>
        <w:docPartUnique/>
      </w:docPartObj>
    </w:sdtPr>
    <w:sdtContent>
      <w:p w14:paraId="11CFDB5B" w14:textId="77777777" w:rsidR="00B3577B" w:rsidRDefault="002E7866" w:rsidP="00817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1F000E" w14:textId="77777777" w:rsidR="00B3577B" w:rsidRDefault="00000000" w:rsidP="00B35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72B50F" w14:textId="77777777" w:rsidR="00E75D22" w:rsidRDefault="00E75D22">
      <w:pPr>
        <w:spacing w:after="0" w:line="240" w:lineRule="auto"/>
      </w:pPr>
      <w:r>
        <w:separator/>
      </w:r>
    </w:p>
  </w:footnote>
  <w:footnote w:type="continuationSeparator" w:id="0">
    <w:p w14:paraId="3B51822F" w14:textId="77777777" w:rsidR="00E75D22" w:rsidRDefault="00E75D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D3811" w14:textId="77777777" w:rsidR="002C48BD" w:rsidRPr="0062368A" w:rsidRDefault="002E7866">
    <w:pPr>
      <w:pStyle w:val="Header"/>
      <w:rPr>
        <w:rFonts w:ascii="Arial Nova" w:hAnsi="Arial Nova" w:cs="Times New Roman"/>
      </w:rPr>
    </w:pPr>
    <w:r>
      <w:rPr>
        <w:rFonts w:ascii="Times New Roman" w:hAnsi="Times New Roman" w:cs="Times New Roman"/>
      </w:rPr>
      <w:tab/>
      <w:t xml:space="preserve">                                                                                    </w:t>
    </w:r>
    <w:r w:rsidRPr="0062368A">
      <w:rPr>
        <w:rFonts w:ascii="Arial Nova" w:hAnsi="Arial Nova" w:cs="Times New Roman"/>
      </w:rPr>
      <w:t xml:space="preserve">   </w:t>
    </w:r>
    <w:r w:rsidRPr="0062368A">
      <w:rPr>
        <w:rFonts w:ascii="Arial Nova" w:hAnsi="Arial Nova" w:cs="Times New Roman"/>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866"/>
    <w:rsid w:val="00180E9D"/>
    <w:rsid w:val="002E7866"/>
    <w:rsid w:val="006E4412"/>
    <w:rsid w:val="008E7388"/>
    <w:rsid w:val="00E75D22"/>
    <w:rsid w:val="00F926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B7276E8"/>
  <w15:chartTrackingRefBased/>
  <w15:docId w15:val="{0BFA3AB5-AD3E-0040-A5E2-7E787F3FF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7866"/>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786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7866"/>
    <w:rPr>
      <w:sz w:val="22"/>
      <w:szCs w:val="22"/>
    </w:rPr>
  </w:style>
  <w:style w:type="paragraph" w:styleId="Footer">
    <w:name w:val="footer"/>
    <w:basedOn w:val="Normal"/>
    <w:link w:val="FooterChar"/>
    <w:uiPriority w:val="99"/>
    <w:unhideWhenUsed/>
    <w:rsid w:val="002E786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866"/>
    <w:rPr>
      <w:sz w:val="22"/>
      <w:szCs w:val="22"/>
    </w:rPr>
  </w:style>
  <w:style w:type="character" w:styleId="PageNumber">
    <w:name w:val="page number"/>
    <w:basedOn w:val="DefaultParagraphFont"/>
    <w:uiPriority w:val="99"/>
    <w:semiHidden/>
    <w:unhideWhenUsed/>
    <w:rsid w:val="002E78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91</Words>
  <Characters>5083</Characters>
  <Application>Microsoft Office Word</Application>
  <DocSecurity>0</DocSecurity>
  <Lines>42</Lines>
  <Paragraphs>11</Paragraphs>
  <ScaleCrop>false</ScaleCrop>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kapula1@gmail.com</dc:creator>
  <cp:keywords/>
  <dc:description/>
  <cp:lastModifiedBy>Afulani, Patience</cp:lastModifiedBy>
  <cp:revision>3</cp:revision>
  <dcterms:created xsi:type="dcterms:W3CDTF">2022-09-09T23:14:00Z</dcterms:created>
  <dcterms:modified xsi:type="dcterms:W3CDTF">2022-09-12T16:11:00Z</dcterms:modified>
</cp:coreProperties>
</file>